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DD3DE" w14:textId="1FA4A66E" w:rsidR="004B3C4B" w:rsidRPr="00661919" w:rsidRDefault="004B3C4B" w:rsidP="00DF0AD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661919">
        <w:rPr>
          <w:rFonts w:ascii="Times New Roman" w:hAnsi="Times New Roman" w:cs="Times New Roman"/>
          <w:b/>
          <w:color w:val="000000" w:themeColor="text1"/>
          <w:sz w:val="32"/>
          <w:szCs w:val="28"/>
          <w:lang w:val="en-GB"/>
        </w:rPr>
        <w:t>Supporting Information</w:t>
      </w:r>
    </w:p>
    <w:p w14:paraId="37E48667" w14:textId="14191B15" w:rsidR="00757899" w:rsidRPr="00661919" w:rsidRDefault="00757899" w:rsidP="0075789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8"/>
          <w:lang w:val="en-GB"/>
        </w:rPr>
      </w:pPr>
      <w:r w:rsidRPr="00661919">
        <w:rPr>
          <w:rFonts w:ascii="Times New Roman" w:hAnsi="Times New Roman" w:cs="Times New Roman"/>
          <w:b/>
          <w:color w:val="000000" w:themeColor="text1"/>
          <w:sz w:val="32"/>
          <w:szCs w:val="28"/>
          <w:lang w:val="en-GB"/>
        </w:rPr>
        <w:t>Colloidal Crystallization of Virus-Like Particles with Polycations</w:t>
      </w:r>
    </w:p>
    <w:p w14:paraId="6022B608" w14:textId="77777777" w:rsidR="004B3C4B" w:rsidRPr="00661919" w:rsidRDefault="004B3C4B" w:rsidP="004B3C4B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Cs w:val="24"/>
          <w:lang w:val="en-GB"/>
        </w:rPr>
      </w:pPr>
      <w:r w:rsidRPr="00661919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Bettina Tran</w:t>
      </w:r>
      <w:r w:rsidRPr="00661919">
        <w:rPr>
          <w:rFonts w:ascii="Times New Roman" w:hAnsi="Times New Roman" w:cs="Times New Roman"/>
          <w:i/>
          <w:color w:val="000000" w:themeColor="text1"/>
          <w:szCs w:val="24"/>
          <w:vertAlign w:val="superscript"/>
          <w:lang w:val="en-GB"/>
        </w:rPr>
        <w:t>1</w:t>
      </w:r>
      <w:r w:rsidRPr="00661919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, Timothy G. Keys,</w:t>
      </w:r>
      <w:r w:rsidRPr="00661919">
        <w:rPr>
          <w:rFonts w:ascii="Times New Roman" w:hAnsi="Times New Roman" w:cs="Times New Roman"/>
          <w:i/>
          <w:color w:val="000000" w:themeColor="text1"/>
          <w:szCs w:val="24"/>
          <w:vertAlign w:val="superscript"/>
          <w:lang w:val="en-GB"/>
        </w:rPr>
        <w:t>2</w:t>
      </w:r>
      <w:r w:rsidRPr="00661919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 xml:space="preserve"> Milad Radiom</w:t>
      </w:r>
      <w:r w:rsidRPr="00661919">
        <w:rPr>
          <w:rFonts w:ascii="Times New Roman" w:hAnsi="Times New Roman" w:cs="Times New Roman"/>
          <w:i/>
          <w:color w:val="000000" w:themeColor="text1"/>
          <w:szCs w:val="24"/>
          <w:vertAlign w:val="superscript"/>
          <w:lang w:val="en-GB"/>
        </w:rPr>
        <w:t>2*</w:t>
      </w:r>
      <w:r w:rsidRPr="00661919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, Stefan Salentinig</w:t>
      </w:r>
      <w:r w:rsidRPr="00661919">
        <w:rPr>
          <w:rFonts w:ascii="Times New Roman" w:hAnsi="Times New Roman" w:cs="Times New Roman"/>
          <w:i/>
          <w:color w:val="000000" w:themeColor="text1"/>
          <w:szCs w:val="24"/>
          <w:vertAlign w:val="superscript"/>
          <w:lang w:val="en-GB"/>
        </w:rPr>
        <w:t>1*</w:t>
      </w:r>
    </w:p>
    <w:p w14:paraId="2EAE3CBB" w14:textId="77777777" w:rsidR="004B3C4B" w:rsidRPr="00661919" w:rsidRDefault="004B3C4B" w:rsidP="004B3C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</w:pPr>
    </w:p>
    <w:p w14:paraId="6D5C9405" w14:textId="4A219263" w:rsidR="004B3C4B" w:rsidRPr="00661919" w:rsidRDefault="004B3C4B" w:rsidP="004B3C4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661919"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1</w:t>
      </w:r>
      <w:r w:rsidRPr="00661919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Pr="00661919">
        <w:rPr>
          <w:rFonts w:ascii="Times New Roman" w:hAnsi="Times New Roman" w:cs="Times New Roman"/>
          <w:color w:val="000000" w:themeColor="text1"/>
          <w:szCs w:val="24"/>
          <w:lang w:val="en-GB"/>
        </w:rPr>
        <w:t>Department of Chemistry</w:t>
      </w:r>
      <w:r w:rsidR="006619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, Food Research and Innovation </w:t>
      </w:r>
      <w:proofErr w:type="spellStart"/>
      <w:r w:rsidR="00661919">
        <w:rPr>
          <w:rFonts w:ascii="Times New Roman" w:hAnsi="Times New Roman" w:cs="Times New Roman"/>
          <w:color w:val="000000" w:themeColor="text1"/>
          <w:szCs w:val="24"/>
          <w:lang w:val="en-GB"/>
        </w:rPr>
        <w:t>Center</w:t>
      </w:r>
      <w:proofErr w:type="spellEnd"/>
      <w:r w:rsidR="006619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and </w:t>
      </w:r>
      <w:r w:rsidRPr="006619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ational </w:t>
      </w:r>
      <w:proofErr w:type="spellStart"/>
      <w:r w:rsidRPr="00661919">
        <w:rPr>
          <w:rFonts w:ascii="Times New Roman" w:hAnsi="Times New Roman" w:cs="Times New Roman"/>
          <w:color w:val="000000" w:themeColor="text1"/>
          <w:szCs w:val="24"/>
          <w:lang w:val="en-GB"/>
        </w:rPr>
        <w:t>Center</w:t>
      </w:r>
      <w:proofErr w:type="spellEnd"/>
      <w:r w:rsidRPr="006619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of Competence in Research Bio-inspired Materials, University of Fribourg, Chemin du </w:t>
      </w:r>
      <w:proofErr w:type="spellStart"/>
      <w:r w:rsidRPr="00661919">
        <w:rPr>
          <w:rFonts w:ascii="Times New Roman" w:hAnsi="Times New Roman" w:cs="Times New Roman"/>
          <w:color w:val="000000" w:themeColor="text1"/>
          <w:szCs w:val="24"/>
          <w:lang w:val="en-GB"/>
        </w:rPr>
        <w:t>Musée</w:t>
      </w:r>
      <w:proofErr w:type="spellEnd"/>
      <w:r w:rsidRPr="006619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9, 1700 Fribourg, Switzerland</w:t>
      </w:r>
    </w:p>
    <w:p w14:paraId="13A7659A" w14:textId="77777777" w:rsidR="004B3C4B" w:rsidRPr="00661919" w:rsidRDefault="004B3C4B" w:rsidP="004B3C4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661919"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 xml:space="preserve">2 </w:t>
      </w:r>
      <w:r w:rsidRPr="00661919">
        <w:rPr>
          <w:rFonts w:ascii="Times New Roman" w:hAnsi="Times New Roman" w:cs="Times New Roman"/>
          <w:color w:val="000000" w:themeColor="text1"/>
          <w:lang w:val="en-GB"/>
        </w:rPr>
        <w:t xml:space="preserve">Department of Health Sciences and Technology, </w:t>
      </w:r>
      <w:proofErr w:type="spellStart"/>
      <w:r w:rsidRPr="00661919">
        <w:rPr>
          <w:rFonts w:ascii="Times New Roman" w:hAnsi="Times New Roman" w:cs="Times New Roman"/>
          <w:color w:val="000000" w:themeColor="text1"/>
          <w:lang w:val="en-GB"/>
        </w:rPr>
        <w:t>Eidgenössische</w:t>
      </w:r>
      <w:proofErr w:type="spellEnd"/>
      <w:r w:rsidRPr="0066191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661919">
        <w:rPr>
          <w:rFonts w:ascii="Times New Roman" w:hAnsi="Times New Roman" w:cs="Times New Roman"/>
          <w:color w:val="000000" w:themeColor="text1"/>
          <w:lang w:val="en-GB"/>
        </w:rPr>
        <w:t>Technische</w:t>
      </w:r>
      <w:proofErr w:type="spellEnd"/>
      <w:r w:rsidRPr="00661919">
        <w:rPr>
          <w:rFonts w:ascii="Times New Roman" w:hAnsi="Times New Roman" w:cs="Times New Roman"/>
          <w:color w:val="000000" w:themeColor="text1"/>
          <w:lang w:val="en-GB"/>
        </w:rPr>
        <w:t xml:space="preserve"> Hochschule Zürich, Schmelzbergstrasse 9, 8092 Zürich, Switzerland</w:t>
      </w:r>
    </w:p>
    <w:p w14:paraId="7F6C43FC" w14:textId="77777777" w:rsidR="004B3C4B" w:rsidRPr="00661919" w:rsidRDefault="004B3C4B">
      <w:pPr>
        <w:rPr>
          <w:rFonts w:ascii="Times New Roman" w:eastAsiaTheme="majorEastAsia" w:hAnsi="Times New Roman" w:cs="Times New Roman"/>
          <w:color w:val="000000" w:themeColor="text1"/>
          <w:szCs w:val="24"/>
          <w:lang w:val="en-GB"/>
        </w:rPr>
      </w:pPr>
      <w:r w:rsidRPr="00661919">
        <w:rPr>
          <w:rFonts w:ascii="Times New Roman" w:hAnsi="Times New Roman" w:cs="Times New Roman"/>
          <w:color w:val="000000" w:themeColor="text1"/>
          <w:szCs w:val="24"/>
          <w:lang w:val="en-GB"/>
        </w:rPr>
        <w:br w:type="page"/>
      </w:r>
    </w:p>
    <w:p w14:paraId="6CA0F16E" w14:textId="439327D7" w:rsidR="00F64126" w:rsidRPr="00661919" w:rsidRDefault="00F64126" w:rsidP="00C00051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619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orting Figures</w:t>
      </w:r>
    </w:p>
    <w:p w14:paraId="68BDA6BB" w14:textId="210D8E0B" w:rsidR="000C4896" w:rsidRPr="00661919" w:rsidRDefault="002074E9" w:rsidP="00C00051">
      <w:pPr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61919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4FDBA5AD" wp14:editId="70E5BFF7">
            <wp:extent cx="5760720" cy="2440940"/>
            <wp:effectExtent l="0" t="0" r="0" b="0"/>
            <wp:docPr id="1646314426" name="Picture 1" descr="A black background with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314426" name="Picture 1" descr="A black background with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4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85EF4" w14:textId="66E9AA83" w:rsidR="007E4B31" w:rsidRPr="00661919" w:rsidRDefault="007E4B31" w:rsidP="00C00051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Ref185323233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_S \* ARABIC </w:instrTex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B371B" w:rsidRPr="006619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0"/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2074E9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8C7CD0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2074E9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esidual</w:t>
      </w:r>
      <w:r w:rsidR="008C7CD0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074E9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GIFT fitting of </w:t>
      </w:r>
      <w:r w:rsidR="008C7CD0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wt% </w:t>
      </w:r>
      <w:r w:rsidR="002074E9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205 </w:t>
      </w:r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LP </w:t>
      </w:r>
      <w:r w:rsidR="002074E9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BS pH 7.4. (B) 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nd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5AF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derivative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lectron density distribution ρ(r)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GIFT fitting 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ed) and its interpolation (black dashed) to find the point of inflections in the 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ρ(r), for 9 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&lt; r &lt; 1</w:t>
      </w:r>
      <w:r w:rsidR="00ED4127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0C4896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.</w:t>
      </w:r>
    </w:p>
    <w:p w14:paraId="2967B297" w14:textId="77777777" w:rsidR="004E60F1" w:rsidRPr="00661919" w:rsidRDefault="004E60F1" w:rsidP="00C000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78DC5C59" w14:textId="174F287F" w:rsidR="004E60F1" w:rsidRPr="00661919" w:rsidRDefault="004E60F1" w:rsidP="00C000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61919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0E30954D" wp14:editId="57893005">
            <wp:extent cx="5760720" cy="2742565"/>
            <wp:effectExtent l="0" t="0" r="0" b="635"/>
            <wp:docPr id="1925382235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382235" name="Picture 2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4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14DD4" w14:textId="5878816E" w:rsidR="004E60F1" w:rsidRPr="00661919" w:rsidRDefault="00CC37C0" w:rsidP="00EB359E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1" w:name="_Ref179301075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_S \* ARABIC </w:instrTex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B371B" w:rsidRPr="006619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1"/>
      <w:r w:rsidR="00895C85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4B3C4B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E60F1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the size of AP205</w:t>
      </w:r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LP</w:t>
      </w:r>
      <w:r w:rsidR="004E60F1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PBS versus VDB measured in DLS.</w:t>
      </w:r>
      <w:r w:rsidR="00016DAD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 w:rsidR="00675AFD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="00016DAD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rrelation functions </w:t>
      </w:r>
      <w:r w:rsidR="00675AFD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e presented</w:t>
      </w:r>
      <w:r w:rsidR="00016DAD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Figure S3.</w:t>
      </w:r>
    </w:p>
    <w:p w14:paraId="79E5DE06" w14:textId="77777777" w:rsidR="0052303C" w:rsidRPr="00661919" w:rsidRDefault="0052303C" w:rsidP="0052303C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15178AC0" w14:textId="77777777" w:rsidR="00016DAD" w:rsidRPr="00661919" w:rsidRDefault="00016DAD" w:rsidP="00016DAD">
      <w:pPr>
        <w:keepNext/>
        <w:rPr>
          <w:rFonts w:ascii="Times New Roman" w:hAnsi="Times New Roman" w:cs="Times New Roman"/>
          <w:color w:val="000000" w:themeColor="text1"/>
          <w:szCs w:val="24"/>
        </w:rPr>
      </w:pPr>
      <w:r w:rsidRPr="00661919">
        <w:rPr>
          <w:rFonts w:ascii="Times New Roman" w:hAnsi="Times New Roman"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4129CE27" wp14:editId="535DF190">
            <wp:extent cx="5760720" cy="3606800"/>
            <wp:effectExtent l="0" t="0" r="0" b="0"/>
            <wp:docPr id="1339626643" name="Grafik 3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626643" name="Grafik 3" descr="Ein Bild, das Text, Diagramm, Reihe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FA5E7" w14:textId="0CF0C06E" w:rsidR="0052303C" w:rsidRPr="00661919" w:rsidRDefault="00016DAD" w:rsidP="00F8489F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2" w:name="_Ref188955431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_S \* ARABIC </w:instrTex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B371B" w:rsidRPr="006619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2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orrelation functions to the DLS of AP205 </w:t>
      </w:r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LP 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in PBS</w:t>
      </w:r>
      <w:r w:rsidR="008629C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7.4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Contin (A) and </w:t>
      </w:r>
      <w:r w:rsidR="0066191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umulant (B) analysis</w:t>
      </w:r>
      <w:r w:rsidR="006C74F2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-</w:t>
      </w:r>
      <w:proofErr w:type="spellStart"/>
      <w:r w:rsidR="006C74F2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ave</w:t>
      </w:r>
      <w:proofErr w:type="spellEnd"/>
      <w:r w:rsidR="006C74F2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5.8 and PDI = 0.04)</w:t>
      </w:r>
      <w:r w:rsidR="008629C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, as well as</w:t>
      </w:r>
      <w:r w:rsidR="00EB5125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="008629C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205</w:t>
      </w:r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LP</w:t>
      </w:r>
      <w:r w:rsidR="008629C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VDB pH 7</w:t>
      </w:r>
      <w:r w:rsidR="00EB5125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8629C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Contin (C) and </w:t>
      </w:r>
      <w:r w:rsidR="0066191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8629C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umulant (D) analysis</w:t>
      </w:r>
      <w:r w:rsidR="006C74F2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-</w:t>
      </w:r>
      <w:proofErr w:type="spellStart"/>
      <w:r w:rsidR="006C74F2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ave</w:t>
      </w:r>
      <w:proofErr w:type="spellEnd"/>
      <w:r w:rsidR="006C74F2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5.9 and PDI = 0.05)</w:t>
      </w:r>
      <w:r w:rsidR="008629C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8EB36E" w14:textId="15316C75" w:rsidR="003E2B7C" w:rsidRPr="00661919" w:rsidRDefault="003E2B7C" w:rsidP="00C00051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5750CA5D" w14:textId="6422A7FD" w:rsidR="001821D5" w:rsidRPr="00661919" w:rsidRDefault="007C2B27" w:rsidP="00C00051">
      <w:pPr>
        <w:keepNext/>
        <w:rPr>
          <w:rFonts w:ascii="Times New Roman" w:hAnsi="Times New Roman" w:cs="Times New Roman"/>
          <w:color w:val="000000" w:themeColor="text1"/>
          <w:szCs w:val="24"/>
        </w:rPr>
      </w:pPr>
      <w:r w:rsidRPr="00661919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10C5AFDF" wp14:editId="4C80B6AF">
            <wp:extent cx="4114482" cy="3419956"/>
            <wp:effectExtent l="0" t="0" r="0" b="0"/>
            <wp:docPr id="1474510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939" cy="3426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A43BF" w14:textId="2CFB68DE" w:rsidR="005330D4" w:rsidRPr="00661919" w:rsidRDefault="001821D5" w:rsidP="00F8489F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Ref185326312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_S \* ARABIC </w:instrTex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B371B" w:rsidRPr="006619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3"/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XS pattern of AP205</w:t>
      </w:r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LP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: pMETAC at 1:0 and 1:5 weight ratio in PBS (solid lines) overlayed with the sample in VDB (</w:t>
      </w:r>
      <w:r w:rsidR="00C23A30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er colored, 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dashed lines).</w:t>
      </w:r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urves for 1:0 and 1:5 were vertically shifted for clarity.</w:t>
      </w:r>
    </w:p>
    <w:p w14:paraId="48D7CA0C" w14:textId="77777777" w:rsidR="002B371B" w:rsidRPr="00661919" w:rsidRDefault="002B371B" w:rsidP="002B371B">
      <w:pPr>
        <w:keepNext/>
        <w:rPr>
          <w:rFonts w:ascii="Times New Roman" w:hAnsi="Times New Roman" w:cs="Times New Roman"/>
          <w:color w:val="000000" w:themeColor="text1"/>
          <w:szCs w:val="24"/>
        </w:rPr>
      </w:pPr>
      <w:r w:rsidRPr="00661919">
        <w:rPr>
          <w:rFonts w:ascii="Times New Roman" w:hAnsi="Times New Roman" w:cs="Times New Roman"/>
          <w:noProof/>
          <w:color w:val="000000" w:themeColor="text1"/>
          <w:szCs w:val="24"/>
          <w:lang w:val="de-CH"/>
        </w:rPr>
        <w:lastRenderedPageBreak/>
        <w:drawing>
          <wp:inline distT="0" distB="0" distL="0" distR="0" wp14:anchorId="53863F1B" wp14:editId="7F4306A5">
            <wp:extent cx="3758459" cy="3104707"/>
            <wp:effectExtent l="0" t="0" r="0" b="635"/>
            <wp:docPr id="2059087929" name="Grafik 2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087929" name="Grafik 2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341" cy="3113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F07AD" w14:textId="08DAB937" w:rsidR="002B371B" w:rsidRPr="00661919" w:rsidRDefault="002B371B" w:rsidP="002B371B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Ref184806020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_S \* ARABIC </w:instrTex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619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4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: Zeta potential (ZP) of AP205 VLP in VDB showing a negative ZP at pH &gt;</w:t>
      </w:r>
      <w:r w:rsidR="00675AFD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6.3 and an inversion to positive ZP at pH ≤ 6</w:t>
      </w:r>
      <w:r w:rsidR="00AF3F8C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. The isoelectric point (IEP) is between 6</w:t>
      </w:r>
      <w:r w:rsidR="00AF3F8C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6.3.</w:t>
      </w:r>
    </w:p>
    <w:p w14:paraId="303FBFCE" w14:textId="72F7E71D" w:rsidR="005330D4" w:rsidRPr="00661919" w:rsidRDefault="005330D4" w:rsidP="00C00051">
      <w:pPr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C27AEE3" w14:textId="5FC0B72F" w:rsidR="00F476F2" w:rsidRPr="00661919" w:rsidRDefault="00F476F2" w:rsidP="00C0005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619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orting Tables</w:t>
      </w:r>
    </w:p>
    <w:p w14:paraId="4A76DD1F" w14:textId="77777777" w:rsidR="00F24450" w:rsidRPr="00661919" w:rsidRDefault="00F24450" w:rsidP="00F24450">
      <w:pPr>
        <w:rPr>
          <w:color w:val="000000" w:themeColor="text1"/>
          <w:lang w:val="en-US"/>
        </w:rPr>
      </w:pPr>
    </w:p>
    <w:p w14:paraId="548CED70" w14:textId="6C460C8A" w:rsidR="005D4AED" w:rsidRPr="00661919" w:rsidRDefault="005D4AED" w:rsidP="00F8489F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Ref185325337"/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82282" w:rsidRPr="006619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5"/>
      <w:r w:rsidR="00EB359E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0548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Structure factor parameter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P205 in PBS, using </w:t>
      </w:r>
      <w:r w:rsidR="00AF3F8C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ge</w:t>
      </w:r>
      <w:r w:rsidR="00AF3F8C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here model. The effective charge</w:t>
      </w:r>
      <w:r w:rsidR="00584075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 sphere i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4075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calculated from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zeta potential.</w:t>
      </w:r>
      <w:r w:rsidR="008B0B8A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1401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alt concentration is calculated </w:t>
      </w:r>
      <w:r w:rsidR="00584075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ED1401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valent ions.</w:t>
      </w:r>
      <w:r w:rsidR="00AF3F8C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e materials and methods for detai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61919" w:rsidRPr="00661919" w14:paraId="3F7194E7" w14:textId="77777777" w:rsidTr="009A434A">
        <w:tc>
          <w:tcPr>
            <w:tcW w:w="4531" w:type="dxa"/>
          </w:tcPr>
          <w:p w14:paraId="4CD4D8A9" w14:textId="318F814D" w:rsidR="009A434A" w:rsidRPr="00661919" w:rsidRDefault="005D4AED" w:rsidP="00C000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Sample</w:t>
            </w:r>
          </w:p>
        </w:tc>
        <w:tc>
          <w:tcPr>
            <w:tcW w:w="4531" w:type="dxa"/>
          </w:tcPr>
          <w:p w14:paraId="1C889966" w14:textId="17C53CDE" w:rsidR="009A434A" w:rsidRPr="00661919" w:rsidRDefault="005D4AED" w:rsidP="00C000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1wt% AP205</w:t>
            </w:r>
            <w:r w:rsidR="00EB359E" w:rsidRPr="0066191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VLP</w:t>
            </w:r>
            <w:r w:rsidRPr="0066191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in PBS</w:t>
            </w:r>
          </w:p>
        </w:tc>
      </w:tr>
      <w:tr w:rsidR="00661919" w:rsidRPr="00661919" w14:paraId="34996C62" w14:textId="77777777" w:rsidTr="009A434A">
        <w:tc>
          <w:tcPr>
            <w:tcW w:w="4531" w:type="dxa"/>
          </w:tcPr>
          <w:p w14:paraId="036A3A43" w14:textId="55FDB6F7" w:rsidR="009A434A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Volume fraction </w:t>
            </w:r>
          </w:p>
        </w:tc>
        <w:tc>
          <w:tcPr>
            <w:tcW w:w="4531" w:type="dxa"/>
          </w:tcPr>
          <w:p w14:paraId="1D49D5BD" w14:textId="2E25F2FF" w:rsidR="009A434A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11</w:t>
            </w:r>
            <w:r w:rsidR="00096BBC"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</w:t>
            </w: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± </w:t>
            </w:r>
            <w:r w:rsidR="001045F1"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0007</w:t>
            </w:r>
          </w:p>
        </w:tc>
      </w:tr>
      <w:tr w:rsidR="00661919" w:rsidRPr="00661919" w14:paraId="4276858D" w14:textId="77777777" w:rsidTr="009A434A">
        <w:tc>
          <w:tcPr>
            <w:tcW w:w="4531" w:type="dxa"/>
          </w:tcPr>
          <w:p w14:paraId="7CDFB255" w14:textId="503AC5A6" w:rsidR="009A434A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R</w:t>
            </w: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  <w:lang w:val="en-US"/>
              </w:rPr>
              <w:t>app</w:t>
            </w: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[nm]</w:t>
            </w:r>
          </w:p>
        </w:tc>
        <w:tc>
          <w:tcPr>
            <w:tcW w:w="4531" w:type="dxa"/>
          </w:tcPr>
          <w:p w14:paraId="2CC952B4" w14:textId="218E3A90" w:rsidR="009A434A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8.</w:t>
            </w:r>
            <w:r w:rsidR="00096BBC"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</w:t>
            </w: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±</w:t>
            </w:r>
            <w:r w:rsidR="001045F1"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0.</w:t>
            </w:r>
            <w:r w:rsidR="00096BBC"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</w:t>
            </w: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</w:tc>
      </w:tr>
      <w:tr w:rsidR="00661919" w:rsidRPr="00661919" w14:paraId="38D0F994" w14:textId="77777777" w:rsidTr="009A434A">
        <w:tc>
          <w:tcPr>
            <w:tcW w:w="4531" w:type="dxa"/>
          </w:tcPr>
          <w:p w14:paraId="35BF81E1" w14:textId="68D5AA62" w:rsidR="005D4AED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Effective charge</w:t>
            </w:r>
          </w:p>
        </w:tc>
        <w:tc>
          <w:tcPr>
            <w:tcW w:w="4531" w:type="dxa"/>
          </w:tcPr>
          <w:p w14:paraId="0EE66C2F" w14:textId="66AEF887" w:rsidR="005D4AED" w:rsidRPr="00661919" w:rsidRDefault="00096BBC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-8.1</w:t>
            </w:r>
            <w:r w:rsidR="005D4AED"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fixed)</w:t>
            </w:r>
          </w:p>
        </w:tc>
      </w:tr>
      <w:tr w:rsidR="00661919" w:rsidRPr="00661919" w14:paraId="16C265AE" w14:textId="77777777" w:rsidTr="009A434A">
        <w:tc>
          <w:tcPr>
            <w:tcW w:w="4531" w:type="dxa"/>
          </w:tcPr>
          <w:p w14:paraId="57EE5AF9" w14:textId="37A5A404" w:rsidR="005D4AED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alt concentration [mol/L]</w:t>
            </w:r>
          </w:p>
        </w:tc>
        <w:tc>
          <w:tcPr>
            <w:tcW w:w="4531" w:type="dxa"/>
          </w:tcPr>
          <w:p w14:paraId="6E24D9BF" w14:textId="1357807B" w:rsidR="005D4AED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0.162 (fixed)</w:t>
            </w:r>
          </w:p>
        </w:tc>
      </w:tr>
      <w:tr w:rsidR="00661919" w:rsidRPr="00661919" w14:paraId="4F322233" w14:textId="77777777" w:rsidTr="009A434A">
        <w:tc>
          <w:tcPr>
            <w:tcW w:w="4531" w:type="dxa"/>
          </w:tcPr>
          <w:p w14:paraId="3AC39044" w14:textId="4F943EB5" w:rsidR="005D4AED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ielectric constant</w:t>
            </w:r>
          </w:p>
        </w:tc>
        <w:tc>
          <w:tcPr>
            <w:tcW w:w="4531" w:type="dxa"/>
          </w:tcPr>
          <w:p w14:paraId="7B824230" w14:textId="2BD65CB8" w:rsidR="005D4AED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8.3 (fixed)</w:t>
            </w:r>
          </w:p>
        </w:tc>
      </w:tr>
      <w:tr w:rsidR="005D4AED" w:rsidRPr="00661919" w14:paraId="0B232626" w14:textId="77777777" w:rsidTr="009A434A">
        <w:tc>
          <w:tcPr>
            <w:tcW w:w="4531" w:type="dxa"/>
          </w:tcPr>
          <w:p w14:paraId="5156D49F" w14:textId="483E19B4" w:rsidR="005D4AED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emperature [K]</w:t>
            </w:r>
          </w:p>
        </w:tc>
        <w:tc>
          <w:tcPr>
            <w:tcW w:w="4531" w:type="dxa"/>
          </w:tcPr>
          <w:p w14:paraId="0B27A64A" w14:textId="6EBE07C1" w:rsidR="005D4AED" w:rsidRPr="00661919" w:rsidRDefault="005D4AED" w:rsidP="00C00051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6191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98 (fixed)</w:t>
            </w:r>
          </w:p>
        </w:tc>
      </w:tr>
    </w:tbl>
    <w:p w14:paraId="4398B918" w14:textId="77777777" w:rsidR="00102AAC" w:rsidRPr="00661919" w:rsidRDefault="00102AAC" w:rsidP="00C00051">
      <w:pPr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2687352" w14:textId="55C66C8E" w:rsidR="00082282" w:rsidRPr="00661919" w:rsidRDefault="00082282" w:rsidP="005C044C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6191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: Roughness factor (RF) calculated from the parameters extracted from the crystallographic data in the protein data bank (PDB) and the analysis of the solvent accessible surface area (SASA), with a probe of 1.4Å.</w:t>
      </w:r>
      <w:r w:rsidR="00611FFB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oughness Factor (RF) is calculated from the SASA on the external surface (</w:t>
      </w:r>
      <w:proofErr w:type="spellStart"/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SA</w:t>
      </w:r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ext</w:t>
      </w:r>
      <w:proofErr w:type="spellEnd"/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divided by the area of a sphere of radius equal to </w:t>
      </w:r>
      <w:r w:rsidR="00BD1226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psid external radius (</w:t>
      </w:r>
      <w:proofErr w:type="spellStart"/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ext</w:t>
      </w:r>
      <w:proofErr w:type="spellEnd"/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BD1226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270462" w:rsidRPr="006619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11FFB" w:rsidRPr="00661919">
        <w:rPr>
          <w:rFonts w:ascii="Times New Roman" w:hAnsi="Times New Roman" w:cs="Times New Roman"/>
          <w:color w:val="000000" w:themeColor="text1"/>
          <w:sz w:val="24"/>
          <w:szCs w:val="24"/>
        </w:rPr>
        <w:t>See materials and methods for details.</w:t>
      </w:r>
    </w:p>
    <w:tbl>
      <w:tblPr>
        <w:tblStyle w:val="TableGrid"/>
        <w:tblW w:w="7973" w:type="dxa"/>
        <w:jc w:val="center"/>
        <w:tblLook w:val="04A0" w:firstRow="1" w:lastRow="0" w:firstColumn="1" w:lastColumn="0" w:noHBand="0" w:noVBand="1"/>
      </w:tblPr>
      <w:tblGrid>
        <w:gridCol w:w="1939"/>
        <w:gridCol w:w="1013"/>
        <w:gridCol w:w="876"/>
        <w:gridCol w:w="1962"/>
        <w:gridCol w:w="1616"/>
        <w:gridCol w:w="567"/>
      </w:tblGrid>
      <w:tr w:rsidR="00661919" w:rsidRPr="00661919" w14:paraId="75C7F1EA" w14:textId="77777777" w:rsidTr="00270462">
        <w:trPr>
          <w:jc w:val="center"/>
        </w:trPr>
        <w:tc>
          <w:tcPr>
            <w:tcW w:w="1939" w:type="dxa"/>
            <w:shd w:val="clear" w:color="auto" w:fill="D9D9D9" w:themeFill="background1" w:themeFillShade="D9"/>
            <w:vAlign w:val="bottom"/>
          </w:tcPr>
          <w:p w14:paraId="5EE549CE" w14:textId="77777777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VLP</w:t>
            </w:r>
          </w:p>
          <w:p w14:paraId="7EFBF963" w14:textId="717BBA7E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(PDB ID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bottom"/>
          </w:tcPr>
          <w:p w14:paraId="4A6A6065" w14:textId="77777777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bscript"/>
              </w:rPr>
            </w:pP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r</w:t>
            </w: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bscript"/>
              </w:rPr>
              <w:t>ext</w:t>
            </w:r>
          </w:p>
          <w:p w14:paraId="239B3B6F" w14:textId="7457AAE3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[Å]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14:paraId="1543DD87" w14:textId="71CB7EF8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r</w:t>
            </w: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bscript"/>
              </w:rPr>
              <w:t>int</w:t>
            </w:r>
            <w:proofErr w:type="spellEnd"/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 [Å]</w:t>
            </w:r>
          </w:p>
        </w:tc>
        <w:tc>
          <w:tcPr>
            <w:tcW w:w="1962" w:type="dxa"/>
            <w:shd w:val="clear" w:color="auto" w:fill="D9D9D9" w:themeFill="background1" w:themeFillShade="D9"/>
            <w:vAlign w:val="bottom"/>
          </w:tcPr>
          <w:p w14:paraId="67965377" w14:textId="396D3F97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Cutoff</w:t>
            </w:r>
            <w:proofErr w:type="spellEnd"/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 xml:space="preserve"> Radius [Å]</w:t>
            </w:r>
          </w:p>
        </w:tc>
        <w:tc>
          <w:tcPr>
            <w:tcW w:w="1616" w:type="dxa"/>
            <w:shd w:val="clear" w:color="auto" w:fill="D9D9D9" w:themeFill="background1" w:themeFillShade="D9"/>
            <w:vAlign w:val="bottom"/>
          </w:tcPr>
          <w:p w14:paraId="49EDD986" w14:textId="77777777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bscript"/>
              </w:rPr>
            </w:pPr>
            <w:proofErr w:type="spellStart"/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SASA</w:t>
            </w: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bscript"/>
              </w:rPr>
              <w:t>ext</w:t>
            </w:r>
            <w:proofErr w:type="spellEnd"/>
          </w:p>
          <w:p w14:paraId="0D0CEAC1" w14:textId="6D05277B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[Å²]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028847F2" w14:textId="77777777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RF</w:t>
            </w:r>
          </w:p>
          <w:p w14:paraId="044C14D5" w14:textId="7CAE80FB" w:rsidR="00270462" w:rsidRPr="00661919" w:rsidRDefault="00270462" w:rsidP="00AF00ED">
            <w:pP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[-]</w:t>
            </w:r>
          </w:p>
        </w:tc>
      </w:tr>
      <w:tr w:rsidR="00661919" w:rsidRPr="00661919" w14:paraId="34931469" w14:textId="77777777" w:rsidTr="00270462">
        <w:trPr>
          <w:jc w:val="center"/>
        </w:trPr>
        <w:tc>
          <w:tcPr>
            <w:tcW w:w="1939" w:type="dxa"/>
            <w:vAlign w:val="bottom"/>
          </w:tcPr>
          <w:p w14:paraId="1298833D" w14:textId="26BD453A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AP205 (5lqp)</w:t>
            </w:r>
          </w:p>
        </w:tc>
        <w:tc>
          <w:tcPr>
            <w:tcW w:w="1013" w:type="dxa"/>
            <w:vAlign w:val="bottom"/>
          </w:tcPr>
          <w:p w14:paraId="7FEF7DEB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45.14</w:t>
            </w:r>
          </w:p>
        </w:tc>
        <w:tc>
          <w:tcPr>
            <w:tcW w:w="876" w:type="dxa"/>
            <w:vAlign w:val="bottom"/>
          </w:tcPr>
          <w:p w14:paraId="21BE9A82" w14:textId="6476FFF5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14</w:t>
            </w:r>
            <w:r w:rsidR="00661919">
              <w:rPr>
                <w:rFonts w:asciiTheme="majorBidi" w:hAnsiTheme="majorBidi" w:cstheme="majorBidi"/>
                <w:color w:val="000000" w:themeColor="text1"/>
                <w:szCs w:val="24"/>
              </w:rPr>
              <w:t>.00</w:t>
            </w:r>
          </w:p>
        </w:tc>
        <w:tc>
          <w:tcPr>
            <w:tcW w:w="1962" w:type="dxa"/>
            <w:vAlign w:val="bottom"/>
          </w:tcPr>
          <w:p w14:paraId="283A23B4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29.57</w:t>
            </w:r>
          </w:p>
        </w:tc>
        <w:tc>
          <w:tcPr>
            <w:tcW w:w="1616" w:type="dxa"/>
            <w:vAlign w:val="bottom"/>
          </w:tcPr>
          <w:p w14:paraId="597865E3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456681.4</w:t>
            </w:r>
          </w:p>
        </w:tc>
        <w:tc>
          <w:tcPr>
            <w:tcW w:w="567" w:type="dxa"/>
            <w:vAlign w:val="bottom"/>
          </w:tcPr>
          <w:p w14:paraId="71250739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5.5</w:t>
            </w:r>
          </w:p>
        </w:tc>
      </w:tr>
      <w:tr w:rsidR="00270462" w:rsidRPr="00661919" w14:paraId="5BC40492" w14:textId="77777777" w:rsidTr="00270462">
        <w:trPr>
          <w:jc w:val="center"/>
        </w:trPr>
        <w:tc>
          <w:tcPr>
            <w:tcW w:w="1939" w:type="dxa"/>
            <w:vAlign w:val="bottom"/>
          </w:tcPr>
          <w:p w14:paraId="0982DFFB" w14:textId="743A5D48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proofErr w:type="spellStart"/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Qbeta</w:t>
            </w:r>
            <w:proofErr w:type="spellEnd"/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 (5vly)</w:t>
            </w:r>
          </w:p>
        </w:tc>
        <w:tc>
          <w:tcPr>
            <w:tcW w:w="1013" w:type="dxa"/>
            <w:vAlign w:val="bottom"/>
          </w:tcPr>
          <w:p w14:paraId="7CD75FDF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39.58</w:t>
            </w:r>
          </w:p>
        </w:tc>
        <w:tc>
          <w:tcPr>
            <w:tcW w:w="876" w:type="dxa"/>
            <w:vAlign w:val="bottom"/>
          </w:tcPr>
          <w:p w14:paraId="6D85D6FC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02.88</w:t>
            </w:r>
          </w:p>
        </w:tc>
        <w:tc>
          <w:tcPr>
            <w:tcW w:w="1962" w:type="dxa"/>
            <w:vAlign w:val="bottom"/>
          </w:tcPr>
          <w:p w14:paraId="42956DD2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21.23</w:t>
            </w:r>
          </w:p>
        </w:tc>
        <w:tc>
          <w:tcPr>
            <w:tcW w:w="1616" w:type="dxa"/>
            <w:vAlign w:val="bottom"/>
          </w:tcPr>
          <w:p w14:paraId="79A2D6E5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1566926.4</w:t>
            </w:r>
          </w:p>
        </w:tc>
        <w:tc>
          <w:tcPr>
            <w:tcW w:w="567" w:type="dxa"/>
            <w:vAlign w:val="bottom"/>
          </w:tcPr>
          <w:p w14:paraId="62B1D84E" w14:textId="77777777" w:rsidR="00270462" w:rsidRPr="00661919" w:rsidRDefault="00270462" w:rsidP="00AF00ED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61919">
              <w:rPr>
                <w:rFonts w:asciiTheme="majorBidi" w:hAnsiTheme="majorBidi" w:cstheme="majorBidi"/>
                <w:color w:val="000000" w:themeColor="text1"/>
                <w:szCs w:val="24"/>
              </w:rPr>
              <w:t>6.4</w:t>
            </w:r>
          </w:p>
        </w:tc>
      </w:tr>
    </w:tbl>
    <w:p w14:paraId="3E040DE9" w14:textId="77777777" w:rsidR="00102AAC" w:rsidRPr="00661919" w:rsidRDefault="00102AAC" w:rsidP="00C00051">
      <w:pPr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sectPr w:rsidR="00102AAC" w:rsidRPr="00661919">
      <w:footerReference w:type="even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52DDD" w14:textId="77777777" w:rsidR="0031289E" w:rsidRDefault="0031289E" w:rsidP="003D5AFB">
      <w:pPr>
        <w:spacing w:after="0" w:line="240" w:lineRule="auto"/>
      </w:pPr>
      <w:r>
        <w:separator/>
      </w:r>
    </w:p>
  </w:endnote>
  <w:endnote w:type="continuationSeparator" w:id="0">
    <w:p w14:paraId="6CFB7524" w14:textId="77777777" w:rsidR="0031289E" w:rsidRDefault="0031289E" w:rsidP="003D5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79875"/>
      <w:docPartObj>
        <w:docPartGallery w:val="Page Numbers (Bottom of Page)"/>
        <w:docPartUnique/>
      </w:docPartObj>
    </w:sdtPr>
    <w:sdtContent>
      <w:p w14:paraId="77E266DE" w14:textId="399741C5" w:rsidR="004B3C4B" w:rsidRDefault="004B3C4B" w:rsidP="00F15F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911BC0" w14:textId="77777777" w:rsidR="004B3C4B" w:rsidRDefault="004B3C4B" w:rsidP="004B3C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81144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D81F283" w14:textId="2646D5E5" w:rsidR="004B3C4B" w:rsidRDefault="004B3C4B" w:rsidP="00F15FF2">
        <w:pPr>
          <w:pStyle w:val="Footer"/>
          <w:framePr w:wrap="none" w:vAnchor="text" w:hAnchor="margin" w:xAlign="right" w:y="1"/>
          <w:rPr>
            <w:rStyle w:val="PageNumber"/>
          </w:rPr>
        </w:pPr>
        <w:r w:rsidRPr="005D7F14">
          <w:rPr>
            <w:rStyle w:val="PageNumber"/>
            <w:rFonts w:ascii="Times New Roman" w:hAnsi="Times New Roman" w:cs="Times New Roman"/>
          </w:rPr>
          <w:fldChar w:fldCharType="begin"/>
        </w:r>
        <w:r w:rsidRPr="005D7F1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D7F14">
          <w:rPr>
            <w:rStyle w:val="PageNumber"/>
            <w:rFonts w:ascii="Times New Roman" w:hAnsi="Times New Roman" w:cs="Times New Roman"/>
          </w:rPr>
          <w:fldChar w:fldCharType="separate"/>
        </w:r>
        <w:r w:rsidRPr="005D7F14">
          <w:rPr>
            <w:rStyle w:val="PageNumber"/>
            <w:rFonts w:ascii="Times New Roman" w:hAnsi="Times New Roman" w:cs="Times New Roman"/>
            <w:noProof/>
          </w:rPr>
          <w:t>1</w:t>
        </w:r>
        <w:r w:rsidRPr="005D7F1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487EC53" w14:textId="77777777" w:rsidR="004B3C4B" w:rsidRDefault="004B3C4B" w:rsidP="004B3C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8EC9D" w14:textId="77777777" w:rsidR="0031289E" w:rsidRDefault="0031289E" w:rsidP="003D5AFB">
      <w:pPr>
        <w:spacing w:after="0" w:line="240" w:lineRule="auto"/>
      </w:pPr>
      <w:r>
        <w:separator/>
      </w:r>
    </w:p>
  </w:footnote>
  <w:footnote w:type="continuationSeparator" w:id="0">
    <w:p w14:paraId="2FB216FF" w14:textId="77777777" w:rsidR="0031289E" w:rsidRDefault="0031289E" w:rsidP="003D5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BC347E"/>
    <w:multiLevelType w:val="multilevel"/>
    <w:tmpl w:val="16701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7850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s0z9wx550t5fepssyxwfr3p9x0wpxfrrat&quot;&gt;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A749D5"/>
    <w:rsid w:val="000061B7"/>
    <w:rsid w:val="00007A8C"/>
    <w:rsid w:val="00012456"/>
    <w:rsid w:val="00012FEB"/>
    <w:rsid w:val="00013846"/>
    <w:rsid w:val="000158A1"/>
    <w:rsid w:val="00016A53"/>
    <w:rsid w:val="00016DAD"/>
    <w:rsid w:val="0002120A"/>
    <w:rsid w:val="000216E6"/>
    <w:rsid w:val="00027C8A"/>
    <w:rsid w:val="000328F5"/>
    <w:rsid w:val="00032DAC"/>
    <w:rsid w:val="00035D31"/>
    <w:rsid w:val="00036138"/>
    <w:rsid w:val="0004126D"/>
    <w:rsid w:val="00042BE8"/>
    <w:rsid w:val="00045499"/>
    <w:rsid w:val="00045BE0"/>
    <w:rsid w:val="00052EAC"/>
    <w:rsid w:val="00054F0C"/>
    <w:rsid w:val="00061F48"/>
    <w:rsid w:val="00062C41"/>
    <w:rsid w:val="00064CFD"/>
    <w:rsid w:val="0007024F"/>
    <w:rsid w:val="00070595"/>
    <w:rsid w:val="00070BA5"/>
    <w:rsid w:val="0007127E"/>
    <w:rsid w:val="0007206B"/>
    <w:rsid w:val="00072C3C"/>
    <w:rsid w:val="00081AD5"/>
    <w:rsid w:val="00082282"/>
    <w:rsid w:val="000849F2"/>
    <w:rsid w:val="00085AB1"/>
    <w:rsid w:val="000863AA"/>
    <w:rsid w:val="00096BBC"/>
    <w:rsid w:val="000A4B44"/>
    <w:rsid w:val="000A5010"/>
    <w:rsid w:val="000A5D99"/>
    <w:rsid w:val="000A5E73"/>
    <w:rsid w:val="000A666B"/>
    <w:rsid w:val="000B44C2"/>
    <w:rsid w:val="000C28AE"/>
    <w:rsid w:val="000C4896"/>
    <w:rsid w:val="000C4E4E"/>
    <w:rsid w:val="000C5430"/>
    <w:rsid w:val="000C56E0"/>
    <w:rsid w:val="000C6446"/>
    <w:rsid w:val="000D27D9"/>
    <w:rsid w:val="000E3AEF"/>
    <w:rsid w:val="000F26D5"/>
    <w:rsid w:val="000F4239"/>
    <w:rsid w:val="000F55F1"/>
    <w:rsid w:val="000F645E"/>
    <w:rsid w:val="000F702A"/>
    <w:rsid w:val="00101187"/>
    <w:rsid w:val="00102AAC"/>
    <w:rsid w:val="00103E8A"/>
    <w:rsid w:val="001045F1"/>
    <w:rsid w:val="00106D30"/>
    <w:rsid w:val="0010756A"/>
    <w:rsid w:val="001115C3"/>
    <w:rsid w:val="001117A2"/>
    <w:rsid w:val="00116727"/>
    <w:rsid w:val="001238C0"/>
    <w:rsid w:val="00125A79"/>
    <w:rsid w:val="00135E6F"/>
    <w:rsid w:val="00136CE5"/>
    <w:rsid w:val="00137A7A"/>
    <w:rsid w:val="001405CB"/>
    <w:rsid w:val="00141781"/>
    <w:rsid w:val="00152CBF"/>
    <w:rsid w:val="00154D67"/>
    <w:rsid w:val="00157DF7"/>
    <w:rsid w:val="00162213"/>
    <w:rsid w:val="00163E92"/>
    <w:rsid w:val="00171B6E"/>
    <w:rsid w:val="00173914"/>
    <w:rsid w:val="00177A52"/>
    <w:rsid w:val="001821D5"/>
    <w:rsid w:val="00182C51"/>
    <w:rsid w:val="00184FB8"/>
    <w:rsid w:val="00190EBC"/>
    <w:rsid w:val="00192234"/>
    <w:rsid w:val="001944C6"/>
    <w:rsid w:val="00197657"/>
    <w:rsid w:val="00197F97"/>
    <w:rsid w:val="001A0203"/>
    <w:rsid w:val="001A2F4B"/>
    <w:rsid w:val="001A3238"/>
    <w:rsid w:val="001A4F5F"/>
    <w:rsid w:val="001A662F"/>
    <w:rsid w:val="001B1150"/>
    <w:rsid w:val="001B1D95"/>
    <w:rsid w:val="001B2952"/>
    <w:rsid w:val="001B6621"/>
    <w:rsid w:val="001C5AEA"/>
    <w:rsid w:val="001D171D"/>
    <w:rsid w:val="001D31FB"/>
    <w:rsid w:val="001D5651"/>
    <w:rsid w:val="001D6EB1"/>
    <w:rsid w:val="001D7387"/>
    <w:rsid w:val="001E4AD9"/>
    <w:rsid w:val="001E78DC"/>
    <w:rsid w:val="001F0011"/>
    <w:rsid w:val="001F0E57"/>
    <w:rsid w:val="001F3332"/>
    <w:rsid w:val="001F40BD"/>
    <w:rsid w:val="00203D1F"/>
    <w:rsid w:val="00204298"/>
    <w:rsid w:val="0020454D"/>
    <w:rsid w:val="00205908"/>
    <w:rsid w:val="002074E9"/>
    <w:rsid w:val="0021027A"/>
    <w:rsid w:val="00211594"/>
    <w:rsid w:val="002119F8"/>
    <w:rsid w:val="00212BB9"/>
    <w:rsid w:val="002173D3"/>
    <w:rsid w:val="0022001B"/>
    <w:rsid w:val="002205F5"/>
    <w:rsid w:val="00220B98"/>
    <w:rsid w:val="00226889"/>
    <w:rsid w:val="00230C06"/>
    <w:rsid w:val="00232B0D"/>
    <w:rsid w:val="002354D0"/>
    <w:rsid w:val="0024010E"/>
    <w:rsid w:val="002422DE"/>
    <w:rsid w:val="00246740"/>
    <w:rsid w:val="002508A8"/>
    <w:rsid w:val="00251B6D"/>
    <w:rsid w:val="00252289"/>
    <w:rsid w:val="0025250F"/>
    <w:rsid w:val="002527E1"/>
    <w:rsid w:val="00256616"/>
    <w:rsid w:val="00256A07"/>
    <w:rsid w:val="00257946"/>
    <w:rsid w:val="00260EDD"/>
    <w:rsid w:val="00262186"/>
    <w:rsid w:val="00263BA5"/>
    <w:rsid w:val="00264650"/>
    <w:rsid w:val="00270462"/>
    <w:rsid w:val="00276F08"/>
    <w:rsid w:val="0027768E"/>
    <w:rsid w:val="0028038B"/>
    <w:rsid w:val="002808BC"/>
    <w:rsid w:val="00284FE4"/>
    <w:rsid w:val="00286730"/>
    <w:rsid w:val="002907DA"/>
    <w:rsid w:val="00290898"/>
    <w:rsid w:val="0029319E"/>
    <w:rsid w:val="002A4081"/>
    <w:rsid w:val="002A73AA"/>
    <w:rsid w:val="002B2390"/>
    <w:rsid w:val="002B371B"/>
    <w:rsid w:val="002B4CEA"/>
    <w:rsid w:val="002B66A8"/>
    <w:rsid w:val="002C0522"/>
    <w:rsid w:val="002C1606"/>
    <w:rsid w:val="002C43DD"/>
    <w:rsid w:val="002C6760"/>
    <w:rsid w:val="002D3403"/>
    <w:rsid w:val="002D6C12"/>
    <w:rsid w:val="002E0BC7"/>
    <w:rsid w:val="002E1727"/>
    <w:rsid w:val="002E231F"/>
    <w:rsid w:val="002E57D4"/>
    <w:rsid w:val="002F1FD6"/>
    <w:rsid w:val="0030483C"/>
    <w:rsid w:val="0031289E"/>
    <w:rsid w:val="00314DEA"/>
    <w:rsid w:val="003167F0"/>
    <w:rsid w:val="0032586D"/>
    <w:rsid w:val="003356AE"/>
    <w:rsid w:val="003377FC"/>
    <w:rsid w:val="00340D24"/>
    <w:rsid w:val="00342C64"/>
    <w:rsid w:val="003502A5"/>
    <w:rsid w:val="00350377"/>
    <w:rsid w:val="003617BA"/>
    <w:rsid w:val="00365736"/>
    <w:rsid w:val="00365CBD"/>
    <w:rsid w:val="00365ECF"/>
    <w:rsid w:val="003776CE"/>
    <w:rsid w:val="00381678"/>
    <w:rsid w:val="00382309"/>
    <w:rsid w:val="003857C7"/>
    <w:rsid w:val="00390FC3"/>
    <w:rsid w:val="0039169E"/>
    <w:rsid w:val="0039252F"/>
    <w:rsid w:val="0039460F"/>
    <w:rsid w:val="0039498D"/>
    <w:rsid w:val="00394B34"/>
    <w:rsid w:val="003962EE"/>
    <w:rsid w:val="00396473"/>
    <w:rsid w:val="003A429E"/>
    <w:rsid w:val="003A7CCB"/>
    <w:rsid w:val="003B3D44"/>
    <w:rsid w:val="003B5C78"/>
    <w:rsid w:val="003C70C5"/>
    <w:rsid w:val="003D3F1A"/>
    <w:rsid w:val="003D5AFB"/>
    <w:rsid w:val="003E2B7C"/>
    <w:rsid w:val="003E7450"/>
    <w:rsid w:val="003F2497"/>
    <w:rsid w:val="003F253C"/>
    <w:rsid w:val="003F3D8D"/>
    <w:rsid w:val="00404CDE"/>
    <w:rsid w:val="00405D79"/>
    <w:rsid w:val="004114C3"/>
    <w:rsid w:val="004155EC"/>
    <w:rsid w:val="00420159"/>
    <w:rsid w:val="00420E3F"/>
    <w:rsid w:val="00423C57"/>
    <w:rsid w:val="00423DCE"/>
    <w:rsid w:val="00425B98"/>
    <w:rsid w:val="0042641B"/>
    <w:rsid w:val="004264FA"/>
    <w:rsid w:val="004272AA"/>
    <w:rsid w:val="00431C33"/>
    <w:rsid w:val="00433078"/>
    <w:rsid w:val="00433A97"/>
    <w:rsid w:val="004345BF"/>
    <w:rsid w:val="00440DB1"/>
    <w:rsid w:val="004428E7"/>
    <w:rsid w:val="00451D29"/>
    <w:rsid w:val="00452062"/>
    <w:rsid w:val="00452991"/>
    <w:rsid w:val="00452ACB"/>
    <w:rsid w:val="00456A41"/>
    <w:rsid w:val="004611A8"/>
    <w:rsid w:val="00464053"/>
    <w:rsid w:val="00464A0B"/>
    <w:rsid w:val="00465C09"/>
    <w:rsid w:val="004668C2"/>
    <w:rsid w:val="0047074C"/>
    <w:rsid w:val="00473F13"/>
    <w:rsid w:val="00474E68"/>
    <w:rsid w:val="0047545B"/>
    <w:rsid w:val="00480EC2"/>
    <w:rsid w:val="004810B8"/>
    <w:rsid w:val="004941CE"/>
    <w:rsid w:val="004A0B48"/>
    <w:rsid w:val="004A2C4A"/>
    <w:rsid w:val="004A47E6"/>
    <w:rsid w:val="004A6141"/>
    <w:rsid w:val="004A76BA"/>
    <w:rsid w:val="004B1A56"/>
    <w:rsid w:val="004B3C4B"/>
    <w:rsid w:val="004B7CB3"/>
    <w:rsid w:val="004C091B"/>
    <w:rsid w:val="004C0935"/>
    <w:rsid w:val="004C61B4"/>
    <w:rsid w:val="004C752B"/>
    <w:rsid w:val="004D00F7"/>
    <w:rsid w:val="004D0B4D"/>
    <w:rsid w:val="004D0D54"/>
    <w:rsid w:val="004D1926"/>
    <w:rsid w:val="004D2708"/>
    <w:rsid w:val="004D5C45"/>
    <w:rsid w:val="004D6624"/>
    <w:rsid w:val="004E60F1"/>
    <w:rsid w:val="004F5158"/>
    <w:rsid w:val="004F63B2"/>
    <w:rsid w:val="004F780B"/>
    <w:rsid w:val="0050751B"/>
    <w:rsid w:val="00507650"/>
    <w:rsid w:val="005103D1"/>
    <w:rsid w:val="00510548"/>
    <w:rsid w:val="00516040"/>
    <w:rsid w:val="00520617"/>
    <w:rsid w:val="00522118"/>
    <w:rsid w:val="0052303C"/>
    <w:rsid w:val="00525CBD"/>
    <w:rsid w:val="005264EC"/>
    <w:rsid w:val="00527513"/>
    <w:rsid w:val="00527F6C"/>
    <w:rsid w:val="00530E0C"/>
    <w:rsid w:val="00531F7A"/>
    <w:rsid w:val="005330D4"/>
    <w:rsid w:val="005373E0"/>
    <w:rsid w:val="00540CD4"/>
    <w:rsid w:val="00542991"/>
    <w:rsid w:val="005459F8"/>
    <w:rsid w:val="00551EB7"/>
    <w:rsid w:val="005541F8"/>
    <w:rsid w:val="00560DC7"/>
    <w:rsid w:val="005674E6"/>
    <w:rsid w:val="00567BD8"/>
    <w:rsid w:val="00567EF1"/>
    <w:rsid w:val="00574B77"/>
    <w:rsid w:val="0057585B"/>
    <w:rsid w:val="00575870"/>
    <w:rsid w:val="00576269"/>
    <w:rsid w:val="00576BCB"/>
    <w:rsid w:val="00576C66"/>
    <w:rsid w:val="00577153"/>
    <w:rsid w:val="0058041F"/>
    <w:rsid w:val="00583F65"/>
    <w:rsid w:val="00584075"/>
    <w:rsid w:val="005877C3"/>
    <w:rsid w:val="005A1849"/>
    <w:rsid w:val="005A29D4"/>
    <w:rsid w:val="005A3C35"/>
    <w:rsid w:val="005A5143"/>
    <w:rsid w:val="005A5CF3"/>
    <w:rsid w:val="005C044C"/>
    <w:rsid w:val="005C253B"/>
    <w:rsid w:val="005C5F80"/>
    <w:rsid w:val="005D12C7"/>
    <w:rsid w:val="005D1D00"/>
    <w:rsid w:val="005D4554"/>
    <w:rsid w:val="005D4AED"/>
    <w:rsid w:val="005D7F14"/>
    <w:rsid w:val="005E0EAC"/>
    <w:rsid w:val="005E1401"/>
    <w:rsid w:val="005E31D0"/>
    <w:rsid w:val="005E3F6D"/>
    <w:rsid w:val="005E49F7"/>
    <w:rsid w:val="005F1BD6"/>
    <w:rsid w:val="005F3144"/>
    <w:rsid w:val="005F51D9"/>
    <w:rsid w:val="00603C49"/>
    <w:rsid w:val="00611FFB"/>
    <w:rsid w:val="00614905"/>
    <w:rsid w:val="0061713A"/>
    <w:rsid w:val="00617BBD"/>
    <w:rsid w:val="00627D61"/>
    <w:rsid w:val="006311A8"/>
    <w:rsid w:val="00631404"/>
    <w:rsid w:val="006343D6"/>
    <w:rsid w:val="006376FA"/>
    <w:rsid w:val="006408AE"/>
    <w:rsid w:val="00641781"/>
    <w:rsid w:val="006419A3"/>
    <w:rsid w:val="00647A25"/>
    <w:rsid w:val="0065027E"/>
    <w:rsid w:val="00650E16"/>
    <w:rsid w:val="00655F58"/>
    <w:rsid w:val="00656621"/>
    <w:rsid w:val="00660116"/>
    <w:rsid w:val="00661919"/>
    <w:rsid w:val="006636A5"/>
    <w:rsid w:val="00673600"/>
    <w:rsid w:val="00675AFD"/>
    <w:rsid w:val="006774D9"/>
    <w:rsid w:val="006778A4"/>
    <w:rsid w:val="006846FE"/>
    <w:rsid w:val="00685A10"/>
    <w:rsid w:val="0068754B"/>
    <w:rsid w:val="006876AA"/>
    <w:rsid w:val="006916FC"/>
    <w:rsid w:val="00693336"/>
    <w:rsid w:val="006975BB"/>
    <w:rsid w:val="006978B2"/>
    <w:rsid w:val="006A45F5"/>
    <w:rsid w:val="006A6992"/>
    <w:rsid w:val="006B05ED"/>
    <w:rsid w:val="006B06F2"/>
    <w:rsid w:val="006B135F"/>
    <w:rsid w:val="006B14D6"/>
    <w:rsid w:val="006B2A7A"/>
    <w:rsid w:val="006B49B2"/>
    <w:rsid w:val="006B5261"/>
    <w:rsid w:val="006B5D1E"/>
    <w:rsid w:val="006B6259"/>
    <w:rsid w:val="006C2B5E"/>
    <w:rsid w:val="006C307F"/>
    <w:rsid w:val="006C74F2"/>
    <w:rsid w:val="006D1A10"/>
    <w:rsid w:val="006D3891"/>
    <w:rsid w:val="006D418E"/>
    <w:rsid w:val="006D6B33"/>
    <w:rsid w:val="006D7046"/>
    <w:rsid w:val="006D7538"/>
    <w:rsid w:val="006D7E6A"/>
    <w:rsid w:val="006F5D61"/>
    <w:rsid w:val="00700ACA"/>
    <w:rsid w:val="007011AF"/>
    <w:rsid w:val="0070212F"/>
    <w:rsid w:val="00707329"/>
    <w:rsid w:val="00707570"/>
    <w:rsid w:val="007132F1"/>
    <w:rsid w:val="00713BA6"/>
    <w:rsid w:val="00717472"/>
    <w:rsid w:val="0072019D"/>
    <w:rsid w:val="00720882"/>
    <w:rsid w:val="00720DC3"/>
    <w:rsid w:val="00724A2F"/>
    <w:rsid w:val="00726998"/>
    <w:rsid w:val="0073166B"/>
    <w:rsid w:val="00731D6C"/>
    <w:rsid w:val="00734C51"/>
    <w:rsid w:val="007365CA"/>
    <w:rsid w:val="007373FA"/>
    <w:rsid w:val="00755333"/>
    <w:rsid w:val="00757899"/>
    <w:rsid w:val="007627DC"/>
    <w:rsid w:val="00764BCA"/>
    <w:rsid w:val="00764C00"/>
    <w:rsid w:val="00766BA2"/>
    <w:rsid w:val="00766C9A"/>
    <w:rsid w:val="00772214"/>
    <w:rsid w:val="0077320F"/>
    <w:rsid w:val="00775263"/>
    <w:rsid w:val="00783687"/>
    <w:rsid w:val="007878B0"/>
    <w:rsid w:val="00790201"/>
    <w:rsid w:val="0079462A"/>
    <w:rsid w:val="007A3E9D"/>
    <w:rsid w:val="007A4EF5"/>
    <w:rsid w:val="007B636E"/>
    <w:rsid w:val="007C09A1"/>
    <w:rsid w:val="007C1DBA"/>
    <w:rsid w:val="007C2B27"/>
    <w:rsid w:val="007C7596"/>
    <w:rsid w:val="007D0922"/>
    <w:rsid w:val="007D2442"/>
    <w:rsid w:val="007D2B4F"/>
    <w:rsid w:val="007D2C59"/>
    <w:rsid w:val="007D3D9E"/>
    <w:rsid w:val="007D5D4D"/>
    <w:rsid w:val="007E229C"/>
    <w:rsid w:val="007E2497"/>
    <w:rsid w:val="007E4B31"/>
    <w:rsid w:val="007F109F"/>
    <w:rsid w:val="007F2D90"/>
    <w:rsid w:val="007F5207"/>
    <w:rsid w:val="007F727F"/>
    <w:rsid w:val="00800DE2"/>
    <w:rsid w:val="008032E2"/>
    <w:rsid w:val="00803F4D"/>
    <w:rsid w:val="00813829"/>
    <w:rsid w:val="0081521F"/>
    <w:rsid w:val="008159F4"/>
    <w:rsid w:val="008202E3"/>
    <w:rsid w:val="00821153"/>
    <w:rsid w:val="00827151"/>
    <w:rsid w:val="008360D4"/>
    <w:rsid w:val="0083646D"/>
    <w:rsid w:val="00843CD9"/>
    <w:rsid w:val="008448A4"/>
    <w:rsid w:val="00845FAB"/>
    <w:rsid w:val="00855020"/>
    <w:rsid w:val="00855510"/>
    <w:rsid w:val="0085596D"/>
    <w:rsid w:val="008563EF"/>
    <w:rsid w:val="00856F79"/>
    <w:rsid w:val="008629CD"/>
    <w:rsid w:val="00866ECC"/>
    <w:rsid w:val="00875811"/>
    <w:rsid w:val="008768D2"/>
    <w:rsid w:val="00883BFB"/>
    <w:rsid w:val="00884164"/>
    <w:rsid w:val="008842AE"/>
    <w:rsid w:val="00891448"/>
    <w:rsid w:val="00892643"/>
    <w:rsid w:val="00895178"/>
    <w:rsid w:val="00895C85"/>
    <w:rsid w:val="008A0519"/>
    <w:rsid w:val="008A0AD9"/>
    <w:rsid w:val="008A580D"/>
    <w:rsid w:val="008A5B96"/>
    <w:rsid w:val="008B02F9"/>
    <w:rsid w:val="008B0B8A"/>
    <w:rsid w:val="008B798C"/>
    <w:rsid w:val="008C2190"/>
    <w:rsid w:val="008C566F"/>
    <w:rsid w:val="008C7CD0"/>
    <w:rsid w:val="008D2922"/>
    <w:rsid w:val="008D6659"/>
    <w:rsid w:val="008E14BC"/>
    <w:rsid w:val="008E4925"/>
    <w:rsid w:val="008E526C"/>
    <w:rsid w:val="008E59BF"/>
    <w:rsid w:val="008E69CF"/>
    <w:rsid w:val="008E7880"/>
    <w:rsid w:val="008F6A6C"/>
    <w:rsid w:val="009026DF"/>
    <w:rsid w:val="00903AE6"/>
    <w:rsid w:val="00906268"/>
    <w:rsid w:val="00913527"/>
    <w:rsid w:val="009175FC"/>
    <w:rsid w:val="00924B53"/>
    <w:rsid w:val="00926F61"/>
    <w:rsid w:val="00930079"/>
    <w:rsid w:val="00934D75"/>
    <w:rsid w:val="00937CD4"/>
    <w:rsid w:val="00937DE6"/>
    <w:rsid w:val="00942CE1"/>
    <w:rsid w:val="009431AD"/>
    <w:rsid w:val="00944DAB"/>
    <w:rsid w:val="00953021"/>
    <w:rsid w:val="00956295"/>
    <w:rsid w:val="00961B4C"/>
    <w:rsid w:val="00965E1D"/>
    <w:rsid w:val="0096669C"/>
    <w:rsid w:val="00966A04"/>
    <w:rsid w:val="00972A9D"/>
    <w:rsid w:val="00975DDF"/>
    <w:rsid w:val="00977CCF"/>
    <w:rsid w:val="00980A9A"/>
    <w:rsid w:val="00981EC2"/>
    <w:rsid w:val="00990DC4"/>
    <w:rsid w:val="00991B5D"/>
    <w:rsid w:val="00991C08"/>
    <w:rsid w:val="00995CAB"/>
    <w:rsid w:val="00997077"/>
    <w:rsid w:val="009A177A"/>
    <w:rsid w:val="009A2870"/>
    <w:rsid w:val="009A32AC"/>
    <w:rsid w:val="009A434A"/>
    <w:rsid w:val="009A43BA"/>
    <w:rsid w:val="009A4D5F"/>
    <w:rsid w:val="009A65A6"/>
    <w:rsid w:val="009A7474"/>
    <w:rsid w:val="009A7838"/>
    <w:rsid w:val="009A7E24"/>
    <w:rsid w:val="009B5EBD"/>
    <w:rsid w:val="009C3AAB"/>
    <w:rsid w:val="009C3D40"/>
    <w:rsid w:val="009C4057"/>
    <w:rsid w:val="009D07AE"/>
    <w:rsid w:val="009D1450"/>
    <w:rsid w:val="009D29A4"/>
    <w:rsid w:val="009D59A7"/>
    <w:rsid w:val="009E1DA0"/>
    <w:rsid w:val="009E2C7E"/>
    <w:rsid w:val="009E67D8"/>
    <w:rsid w:val="009F121E"/>
    <w:rsid w:val="009F1418"/>
    <w:rsid w:val="009F1DA8"/>
    <w:rsid w:val="009F2F69"/>
    <w:rsid w:val="009F650C"/>
    <w:rsid w:val="009F668B"/>
    <w:rsid w:val="009F6A21"/>
    <w:rsid w:val="009F7541"/>
    <w:rsid w:val="009F7AA2"/>
    <w:rsid w:val="00A01C50"/>
    <w:rsid w:val="00A05278"/>
    <w:rsid w:val="00A06736"/>
    <w:rsid w:val="00A07F33"/>
    <w:rsid w:val="00A1031B"/>
    <w:rsid w:val="00A109A7"/>
    <w:rsid w:val="00A12453"/>
    <w:rsid w:val="00A14AFF"/>
    <w:rsid w:val="00A158A8"/>
    <w:rsid w:val="00A20834"/>
    <w:rsid w:val="00A20D3A"/>
    <w:rsid w:val="00A214AF"/>
    <w:rsid w:val="00A22467"/>
    <w:rsid w:val="00A22B6E"/>
    <w:rsid w:val="00A241E9"/>
    <w:rsid w:val="00A24BF4"/>
    <w:rsid w:val="00A30347"/>
    <w:rsid w:val="00A303DD"/>
    <w:rsid w:val="00A315A7"/>
    <w:rsid w:val="00A35B0B"/>
    <w:rsid w:val="00A40E10"/>
    <w:rsid w:val="00A44424"/>
    <w:rsid w:val="00A50888"/>
    <w:rsid w:val="00A52E99"/>
    <w:rsid w:val="00A53602"/>
    <w:rsid w:val="00A55E0D"/>
    <w:rsid w:val="00A603B6"/>
    <w:rsid w:val="00A621A1"/>
    <w:rsid w:val="00A700CA"/>
    <w:rsid w:val="00A7244E"/>
    <w:rsid w:val="00A73DD8"/>
    <w:rsid w:val="00A749D5"/>
    <w:rsid w:val="00A76AC7"/>
    <w:rsid w:val="00A832F0"/>
    <w:rsid w:val="00A84441"/>
    <w:rsid w:val="00A86803"/>
    <w:rsid w:val="00A94D88"/>
    <w:rsid w:val="00A96764"/>
    <w:rsid w:val="00AA0332"/>
    <w:rsid w:val="00AA2F10"/>
    <w:rsid w:val="00AB0A68"/>
    <w:rsid w:val="00AB5076"/>
    <w:rsid w:val="00AC1703"/>
    <w:rsid w:val="00AC2F8D"/>
    <w:rsid w:val="00AC510E"/>
    <w:rsid w:val="00AC59A5"/>
    <w:rsid w:val="00AD51C3"/>
    <w:rsid w:val="00AE199D"/>
    <w:rsid w:val="00AE7BBF"/>
    <w:rsid w:val="00AF3F8C"/>
    <w:rsid w:val="00AF7DE2"/>
    <w:rsid w:val="00B00889"/>
    <w:rsid w:val="00B032BD"/>
    <w:rsid w:val="00B06845"/>
    <w:rsid w:val="00B1047B"/>
    <w:rsid w:val="00B117E1"/>
    <w:rsid w:val="00B143B2"/>
    <w:rsid w:val="00B15085"/>
    <w:rsid w:val="00B15482"/>
    <w:rsid w:val="00B206B9"/>
    <w:rsid w:val="00B23799"/>
    <w:rsid w:val="00B249FD"/>
    <w:rsid w:val="00B27B2F"/>
    <w:rsid w:val="00B32D15"/>
    <w:rsid w:val="00B339F4"/>
    <w:rsid w:val="00B36F94"/>
    <w:rsid w:val="00B4026B"/>
    <w:rsid w:val="00B408D8"/>
    <w:rsid w:val="00B472D3"/>
    <w:rsid w:val="00B538E3"/>
    <w:rsid w:val="00B53A34"/>
    <w:rsid w:val="00B548E3"/>
    <w:rsid w:val="00B55117"/>
    <w:rsid w:val="00B57DA9"/>
    <w:rsid w:val="00B57FE4"/>
    <w:rsid w:val="00B60AE7"/>
    <w:rsid w:val="00B62510"/>
    <w:rsid w:val="00B630A1"/>
    <w:rsid w:val="00B63C9B"/>
    <w:rsid w:val="00B6424A"/>
    <w:rsid w:val="00B7047F"/>
    <w:rsid w:val="00B71070"/>
    <w:rsid w:val="00B72095"/>
    <w:rsid w:val="00B740EF"/>
    <w:rsid w:val="00B753A6"/>
    <w:rsid w:val="00B75B58"/>
    <w:rsid w:val="00B7745B"/>
    <w:rsid w:val="00B778A1"/>
    <w:rsid w:val="00B8132F"/>
    <w:rsid w:val="00B8593A"/>
    <w:rsid w:val="00B85D94"/>
    <w:rsid w:val="00B9024B"/>
    <w:rsid w:val="00B91BBF"/>
    <w:rsid w:val="00B91D49"/>
    <w:rsid w:val="00B93C3A"/>
    <w:rsid w:val="00B9511E"/>
    <w:rsid w:val="00B9607B"/>
    <w:rsid w:val="00B96D26"/>
    <w:rsid w:val="00BA16F8"/>
    <w:rsid w:val="00BA2F26"/>
    <w:rsid w:val="00BA40E6"/>
    <w:rsid w:val="00BA4A19"/>
    <w:rsid w:val="00BA5B77"/>
    <w:rsid w:val="00BA7351"/>
    <w:rsid w:val="00BB402F"/>
    <w:rsid w:val="00BB472E"/>
    <w:rsid w:val="00BC0F5E"/>
    <w:rsid w:val="00BC2E17"/>
    <w:rsid w:val="00BC3CFD"/>
    <w:rsid w:val="00BC48AC"/>
    <w:rsid w:val="00BC4C7E"/>
    <w:rsid w:val="00BC729A"/>
    <w:rsid w:val="00BC7A71"/>
    <w:rsid w:val="00BD0506"/>
    <w:rsid w:val="00BD1226"/>
    <w:rsid w:val="00BD5E04"/>
    <w:rsid w:val="00BD7068"/>
    <w:rsid w:val="00BE0F79"/>
    <w:rsid w:val="00BE1F59"/>
    <w:rsid w:val="00BE5A32"/>
    <w:rsid w:val="00BF0516"/>
    <w:rsid w:val="00BF2E70"/>
    <w:rsid w:val="00BF58CE"/>
    <w:rsid w:val="00BF5975"/>
    <w:rsid w:val="00BF6394"/>
    <w:rsid w:val="00BF64E9"/>
    <w:rsid w:val="00C00051"/>
    <w:rsid w:val="00C0011F"/>
    <w:rsid w:val="00C04112"/>
    <w:rsid w:val="00C067BA"/>
    <w:rsid w:val="00C06E34"/>
    <w:rsid w:val="00C07CAA"/>
    <w:rsid w:val="00C10D81"/>
    <w:rsid w:val="00C11C89"/>
    <w:rsid w:val="00C133C8"/>
    <w:rsid w:val="00C161F5"/>
    <w:rsid w:val="00C200A8"/>
    <w:rsid w:val="00C234B5"/>
    <w:rsid w:val="00C23A30"/>
    <w:rsid w:val="00C23C6B"/>
    <w:rsid w:val="00C24F1C"/>
    <w:rsid w:val="00C309B6"/>
    <w:rsid w:val="00C32C50"/>
    <w:rsid w:val="00C33B7F"/>
    <w:rsid w:val="00C34BF1"/>
    <w:rsid w:val="00C37CD6"/>
    <w:rsid w:val="00C425D4"/>
    <w:rsid w:val="00C4735F"/>
    <w:rsid w:val="00C50F60"/>
    <w:rsid w:val="00C54CB7"/>
    <w:rsid w:val="00C54D6B"/>
    <w:rsid w:val="00C60EB2"/>
    <w:rsid w:val="00C6308B"/>
    <w:rsid w:val="00C63285"/>
    <w:rsid w:val="00C66435"/>
    <w:rsid w:val="00C6776C"/>
    <w:rsid w:val="00C73F37"/>
    <w:rsid w:val="00C84B1B"/>
    <w:rsid w:val="00C9137B"/>
    <w:rsid w:val="00C92D77"/>
    <w:rsid w:val="00C94AEE"/>
    <w:rsid w:val="00C96F24"/>
    <w:rsid w:val="00C96FBD"/>
    <w:rsid w:val="00CA371F"/>
    <w:rsid w:val="00CA451E"/>
    <w:rsid w:val="00CA6BAC"/>
    <w:rsid w:val="00CB4E84"/>
    <w:rsid w:val="00CB5BD6"/>
    <w:rsid w:val="00CB7D65"/>
    <w:rsid w:val="00CC04D0"/>
    <w:rsid w:val="00CC152F"/>
    <w:rsid w:val="00CC37C0"/>
    <w:rsid w:val="00CC65CA"/>
    <w:rsid w:val="00CD2652"/>
    <w:rsid w:val="00CD5055"/>
    <w:rsid w:val="00CE210E"/>
    <w:rsid w:val="00CE2286"/>
    <w:rsid w:val="00CF3BE4"/>
    <w:rsid w:val="00CF4C77"/>
    <w:rsid w:val="00D04AD2"/>
    <w:rsid w:val="00D108EB"/>
    <w:rsid w:val="00D143FD"/>
    <w:rsid w:val="00D171B9"/>
    <w:rsid w:val="00D254F5"/>
    <w:rsid w:val="00D26F45"/>
    <w:rsid w:val="00D33B15"/>
    <w:rsid w:val="00D366B9"/>
    <w:rsid w:val="00D36C61"/>
    <w:rsid w:val="00D3785D"/>
    <w:rsid w:val="00D40FB4"/>
    <w:rsid w:val="00D4711F"/>
    <w:rsid w:val="00D473D3"/>
    <w:rsid w:val="00D5209F"/>
    <w:rsid w:val="00D54789"/>
    <w:rsid w:val="00D56A16"/>
    <w:rsid w:val="00D649D1"/>
    <w:rsid w:val="00D668F5"/>
    <w:rsid w:val="00D66B7D"/>
    <w:rsid w:val="00D710C1"/>
    <w:rsid w:val="00D724DF"/>
    <w:rsid w:val="00D80444"/>
    <w:rsid w:val="00D80DA2"/>
    <w:rsid w:val="00D85281"/>
    <w:rsid w:val="00D85284"/>
    <w:rsid w:val="00D87527"/>
    <w:rsid w:val="00D9111F"/>
    <w:rsid w:val="00DA250E"/>
    <w:rsid w:val="00DA2FE9"/>
    <w:rsid w:val="00DA3E27"/>
    <w:rsid w:val="00DA4BE8"/>
    <w:rsid w:val="00DA4F5A"/>
    <w:rsid w:val="00DB0A6B"/>
    <w:rsid w:val="00DB0F96"/>
    <w:rsid w:val="00DB35CE"/>
    <w:rsid w:val="00DB78AF"/>
    <w:rsid w:val="00DC3500"/>
    <w:rsid w:val="00DC3E7E"/>
    <w:rsid w:val="00DD15BF"/>
    <w:rsid w:val="00DD2F9C"/>
    <w:rsid w:val="00DD4009"/>
    <w:rsid w:val="00DD62D8"/>
    <w:rsid w:val="00DD7681"/>
    <w:rsid w:val="00DE6289"/>
    <w:rsid w:val="00DE7D7F"/>
    <w:rsid w:val="00DF0235"/>
    <w:rsid w:val="00DF057B"/>
    <w:rsid w:val="00DF0AD6"/>
    <w:rsid w:val="00DF3CDE"/>
    <w:rsid w:val="00DF42BF"/>
    <w:rsid w:val="00DF593E"/>
    <w:rsid w:val="00DF5F01"/>
    <w:rsid w:val="00DF6167"/>
    <w:rsid w:val="00E00FA8"/>
    <w:rsid w:val="00E05065"/>
    <w:rsid w:val="00E05BA3"/>
    <w:rsid w:val="00E05CE8"/>
    <w:rsid w:val="00E066C5"/>
    <w:rsid w:val="00E13F17"/>
    <w:rsid w:val="00E16C12"/>
    <w:rsid w:val="00E25E5A"/>
    <w:rsid w:val="00E26167"/>
    <w:rsid w:val="00E264E9"/>
    <w:rsid w:val="00E272DB"/>
    <w:rsid w:val="00E305A3"/>
    <w:rsid w:val="00E3563A"/>
    <w:rsid w:val="00E378E5"/>
    <w:rsid w:val="00E44DFA"/>
    <w:rsid w:val="00E4526A"/>
    <w:rsid w:val="00E45396"/>
    <w:rsid w:val="00E45C41"/>
    <w:rsid w:val="00E46C8D"/>
    <w:rsid w:val="00E505E0"/>
    <w:rsid w:val="00E57241"/>
    <w:rsid w:val="00E61167"/>
    <w:rsid w:val="00E63B73"/>
    <w:rsid w:val="00E64DF7"/>
    <w:rsid w:val="00E65002"/>
    <w:rsid w:val="00E748F9"/>
    <w:rsid w:val="00E8056C"/>
    <w:rsid w:val="00E8123C"/>
    <w:rsid w:val="00E81489"/>
    <w:rsid w:val="00E854B9"/>
    <w:rsid w:val="00E91D57"/>
    <w:rsid w:val="00E936DE"/>
    <w:rsid w:val="00EA10B7"/>
    <w:rsid w:val="00EA25C2"/>
    <w:rsid w:val="00EA7ADB"/>
    <w:rsid w:val="00EA7E57"/>
    <w:rsid w:val="00EB1EE9"/>
    <w:rsid w:val="00EB31F3"/>
    <w:rsid w:val="00EB359E"/>
    <w:rsid w:val="00EB5125"/>
    <w:rsid w:val="00EB7D92"/>
    <w:rsid w:val="00EC2ECC"/>
    <w:rsid w:val="00EC57FC"/>
    <w:rsid w:val="00EC6255"/>
    <w:rsid w:val="00ED1401"/>
    <w:rsid w:val="00ED4127"/>
    <w:rsid w:val="00EE2511"/>
    <w:rsid w:val="00EE29DB"/>
    <w:rsid w:val="00EE3428"/>
    <w:rsid w:val="00EF7705"/>
    <w:rsid w:val="00F00BC0"/>
    <w:rsid w:val="00F03785"/>
    <w:rsid w:val="00F0642A"/>
    <w:rsid w:val="00F06DF4"/>
    <w:rsid w:val="00F107D3"/>
    <w:rsid w:val="00F108D9"/>
    <w:rsid w:val="00F12467"/>
    <w:rsid w:val="00F2363B"/>
    <w:rsid w:val="00F24450"/>
    <w:rsid w:val="00F25863"/>
    <w:rsid w:val="00F261F2"/>
    <w:rsid w:val="00F27583"/>
    <w:rsid w:val="00F30705"/>
    <w:rsid w:val="00F30BBF"/>
    <w:rsid w:val="00F31FB5"/>
    <w:rsid w:val="00F369BE"/>
    <w:rsid w:val="00F37F9E"/>
    <w:rsid w:val="00F42C62"/>
    <w:rsid w:val="00F44D1F"/>
    <w:rsid w:val="00F47517"/>
    <w:rsid w:val="00F476F2"/>
    <w:rsid w:val="00F520F4"/>
    <w:rsid w:val="00F544DA"/>
    <w:rsid w:val="00F60264"/>
    <w:rsid w:val="00F64126"/>
    <w:rsid w:val="00F66D27"/>
    <w:rsid w:val="00F71127"/>
    <w:rsid w:val="00F73A8E"/>
    <w:rsid w:val="00F751FC"/>
    <w:rsid w:val="00F8489F"/>
    <w:rsid w:val="00F9262C"/>
    <w:rsid w:val="00F92B78"/>
    <w:rsid w:val="00F9511B"/>
    <w:rsid w:val="00F96578"/>
    <w:rsid w:val="00FA248F"/>
    <w:rsid w:val="00FA400C"/>
    <w:rsid w:val="00FA5C29"/>
    <w:rsid w:val="00FA5D0C"/>
    <w:rsid w:val="00FA602D"/>
    <w:rsid w:val="00FB2697"/>
    <w:rsid w:val="00FB2742"/>
    <w:rsid w:val="00FB44F9"/>
    <w:rsid w:val="00FB4CA9"/>
    <w:rsid w:val="00FC06FC"/>
    <w:rsid w:val="00FC232C"/>
    <w:rsid w:val="00FC2FF9"/>
    <w:rsid w:val="00FC4B97"/>
    <w:rsid w:val="00FC653F"/>
    <w:rsid w:val="00FD2051"/>
    <w:rsid w:val="00FD44F9"/>
    <w:rsid w:val="00FD4988"/>
    <w:rsid w:val="00FD6199"/>
    <w:rsid w:val="00FF0BDB"/>
    <w:rsid w:val="00FF20CA"/>
    <w:rsid w:val="00FF24F0"/>
    <w:rsid w:val="00FF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823C0"/>
  <w15:chartTrackingRefBased/>
  <w15:docId w15:val="{223B473F-2E0D-44BF-9A86-F3AA0632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7C0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4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4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4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74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9D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A7E5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E5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7E57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7E57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A44424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4424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E2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51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BC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6B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5002"/>
    <w:pPr>
      <w:spacing w:after="0" w:line="240" w:lineRule="auto"/>
    </w:pPr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5A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5A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5AF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B5BD6"/>
    <w:rPr>
      <w:rFonts w:ascii="Times New Roman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876AA"/>
    <w:rPr>
      <w:color w:val="96607D" w:themeColor="followedHyperlink"/>
      <w:u w:val="single"/>
    </w:rPr>
  </w:style>
  <w:style w:type="paragraph" w:customStyle="1" w:styleId="xmsolistparagraph">
    <w:name w:val="xmsolistparagraph"/>
    <w:basedOn w:val="Normal"/>
    <w:rsid w:val="00FB4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xmsonormal">
    <w:name w:val="xmsonormal"/>
    <w:basedOn w:val="Normal"/>
    <w:rsid w:val="00FB4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7B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7B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E7BBF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B3C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C4B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B3C4B"/>
  </w:style>
  <w:style w:type="paragraph" w:styleId="Header">
    <w:name w:val="header"/>
    <w:basedOn w:val="Normal"/>
    <w:link w:val="HeaderChar"/>
    <w:uiPriority w:val="99"/>
    <w:unhideWhenUsed/>
    <w:rsid w:val="005D7F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F1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C8ED7-75CE-4737-A387-B2CF73FD1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31</Words>
  <Characters>246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FR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Bettina</dc:creator>
  <cp:keywords/>
  <dc:description/>
  <cp:lastModifiedBy>SALENTINIG Stefan</cp:lastModifiedBy>
  <cp:revision>3</cp:revision>
  <dcterms:created xsi:type="dcterms:W3CDTF">2025-06-30T09:43:00Z</dcterms:created>
  <dcterms:modified xsi:type="dcterms:W3CDTF">2025-06-3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6ffc7-4851-4383-9d11-ddfb89f4f2fa</vt:lpwstr>
  </property>
</Properties>
</file>